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- Global records of white shark embryos and free-swimming juveniles </w:t>
      </w:r>
    </w:p>
    <w:tbl>
      <w:tblPr>
        <w:tblW w:w="8838" w:type="dxa"/>
        <w:jc w:val="left"/>
        <w:tblInd w:w="-1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886"/>
        <w:gridCol w:w="1710"/>
        <w:gridCol w:w="2700"/>
      </w:tblGrid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ate of Captu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otal Length (cm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, 197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ode Island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. Ellis p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16, 199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indi Keny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iff et al. 2000 [1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mmer 193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exandria, egypt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n &amp; Fraser 1937 [2], Ellis and McCosker 1991 [3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ruary 26, 200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lf of Gabes, southern Tunis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ïdi et al. 2005 [4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19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.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lliet et al. 1985 [5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18, 197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Carolin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 Burgess p.c.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97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ode Island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lis and McCosker 1991 [3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197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lliet et al. 1985 [5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197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lliet et al. 1985 [5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197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lliet et al. 1985 [5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98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lliet et al. 1985 [5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98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lliet et al. 1985 [5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98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lliet et al. 1985 [5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3, 198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lis and McCosker 1991 [3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198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lliet et al. 1985 [5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98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lliet et al. 1985 [5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1, 198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witt 1984 [6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10, 198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let et al. 1996 [7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10, 198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lis and McCosker 1991 [2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8, 198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. Seigel p.c.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6, 199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org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 Burgess p.c.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30, 200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war et al. 2004 [8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20, 200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zcurra et al. 2012 [9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7, 200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zcurra et al. 2012 [9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4, 200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zcurra et al. 2012 [9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6, 200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zcurra et al. 2012 [9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3, 200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zcurra et al. 2012 [9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13, 199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Cape, New Zealand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9, 200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iheke Island, New Zealand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w Zealand Heral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or November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Coast 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uce 1992 [11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or November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st Coast 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uce 1992 [11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, 199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 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D Stevens p.c.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27, 196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, 196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W 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, 198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W 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1, 198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W 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1, 198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1, 198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15, 198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ern Cape, South Afric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15, 198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14, 199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15, 199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18, 199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W 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19, 199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is 1996 [10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, 200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uce and Bradford 2012 [12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8, 200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uce and Bradford 2012 [12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11, 200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uce and Bradford 2012 [12]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28, 200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-swimm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uce and Bradford 2012 [12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c. –personal communic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Cliff G, Compagno LJV, Smale MJ, van der Elst RP, Wintner SP (2000) First records of white sharks, </w:t>
      </w:r>
      <w:r>
        <w:rPr>
          <w:rFonts w:cs="Times New Roman" w:ascii="Times New Roman" w:hAnsi="Times New Roman"/>
          <w:i/>
        </w:rPr>
        <w:t>Carcharodon carcharias</w:t>
      </w:r>
      <w:r>
        <w:rPr>
          <w:rFonts w:cs="Times New Roman" w:ascii="Times New Roman" w:hAnsi="Times New Roman"/>
        </w:rPr>
        <w:t>, from Mauritius, Zanzibar, Madagascar and Kenya. S Afr J Sci 96: 365-367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2. Norman JR, Fraser FC (1937) Giant Fishes, Whales and Dolphins. Putnam, London. 376 p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</w:t>
      </w:r>
      <w:r>
        <w:rPr>
          <w:rFonts w:cs="Times New Roman" w:ascii="Times New Roman" w:hAnsi="Times New Roman"/>
          <w:lang w:val="en-US" w:eastAsia="en-US"/>
        </w:rPr>
        <w:t>Ellis R, McCosker JE (1991) Great white shark. Stanford: Standford University Press. 270 p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4. Saïdi B, Bradaï MN, Bouan A, Guélorget O, Capapé C (2005) Capture of a pregnant female white shark, </w:t>
      </w:r>
      <w:r>
        <w:rPr>
          <w:rFonts w:cs="Times New Roman" w:ascii="Times New Roman" w:hAnsi="Times New Roman"/>
          <w:i/>
          <w:lang w:val="en-US" w:eastAsia="en-US"/>
        </w:rPr>
        <w:t>Carcharodon carcharias</w:t>
      </w:r>
      <w:r>
        <w:rPr>
          <w:rFonts w:cs="Times New Roman" w:ascii="Times New Roman" w:hAnsi="Times New Roman"/>
          <w:lang w:val="en-US" w:eastAsia="en-US"/>
        </w:rPr>
        <w:t xml:space="preserve"> (Lamnidae) in the Gulf of Gabès (southern Tunisia, central Mediterranean) with comments on oophagy in sharks. Cybium 29: 303-307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5. </w:t>
      </w:r>
      <w:r>
        <w:rPr>
          <w:rFonts w:cs="Times New Roman" w:ascii="Times New Roman" w:hAnsi="Times New Roman"/>
          <w:lang w:val="en-US" w:eastAsia="en-US"/>
        </w:rPr>
        <w:t xml:space="preserve">Cailliet GM, Natanson LJ, Welden BA, Ebert DA (1985) Preliminary studies on the age and growth of the white shark, </w:t>
      </w:r>
      <w:r>
        <w:rPr>
          <w:rFonts w:cs="Times New Roman" w:ascii="Times New Roman" w:hAnsi="Times New Roman"/>
          <w:i/>
          <w:lang w:val="en-US" w:eastAsia="en-US"/>
        </w:rPr>
        <w:t>Carcharodon carcharias,</w:t>
      </w:r>
      <w:r>
        <w:rPr>
          <w:rFonts w:cs="Times New Roman" w:ascii="Times New Roman" w:hAnsi="Times New Roman"/>
          <w:lang w:val="en-US" w:eastAsia="en-US"/>
        </w:rPr>
        <w:t xml:space="preserve"> using vertebral bands. </w:t>
      </w:r>
      <w:r>
        <w:rPr>
          <w:rFonts w:eastAsia="Times New Roman" w:cs="Times New Roman" w:ascii="Times New Roman" w:hAnsi="Times New Roman"/>
        </w:rPr>
        <w:t>Mem South Calif Acad Sci 9: 49–60.</w:t>
      </w:r>
      <w:r>
        <w:rPr>
          <w:rFonts w:eastAsia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/>
        </w:rPr>
        <w:t xml:space="preserve">6. </w:t>
      </w:r>
      <w:r>
        <w:rPr>
          <w:rFonts w:eastAsia="Times New Roman" w:cs="Times New Roman" w:ascii="Times New Roman" w:hAnsi="Times New Roman"/>
        </w:rPr>
        <w:t>Hewitt JC (1984) The great white shark in captivity: a history and prognosis. AAZPA Annual Proceedings. pp. 317-324.</w:t>
      </w:r>
    </w:p>
    <w:p>
      <w:pPr>
        <w:pStyle w:val="Normal"/>
        <w:keepLines/>
        <w:widowControl w:val="false"/>
        <w:jc w:val="both"/>
        <w:rPr/>
      </w:pPr>
      <w:r>
        <w:rPr>
          <w:rFonts w:cs="Times New Roman" w:ascii="Times New Roman" w:hAnsi="Times New Roman"/>
        </w:rPr>
        <w:t>7. Mollet HF, Cailliet GM, Klimley AP, Ebert DA, Testi AD, et al. (1996) A review of length validation methods and protocols to measure large white sharks. In: Klimley AP, Ainley DG, editors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Great White Sharks: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The Biology of </w:t>
      </w:r>
      <w:r>
        <w:rPr>
          <w:rFonts w:cs="Times New Roman" w:ascii="Times New Roman" w:hAnsi="Times New Roman"/>
          <w:i/>
        </w:rPr>
        <w:t>Carcharodon carcharias</w:t>
      </w:r>
      <w:r>
        <w:rPr>
          <w:rFonts w:cs="Times New Roman" w:ascii="Times New Roman" w:hAnsi="Times New Roman"/>
        </w:rPr>
        <w:t>. San Diego: Academic Press. pp. 91-108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 xml:space="preserve">8. Dewar H, Domeier M, Nasby-Lucas N (2004) Insights into young of the year white shark, </w:t>
      </w:r>
      <w:r>
        <w:rPr>
          <w:rFonts w:cs="Times New Roman" w:ascii="Times New Roman" w:hAnsi="Times New Roman"/>
          <w:i/>
          <w:lang w:val="en-US" w:eastAsia="en-US"/>
        </w:rPr>
        <w:t xml:space="preserve">Carcharodon carcharias, </w:t>
      </w:r>
      <w:r>
        <w:rPr>
          <w:rFonts w:cs="Times New Roman" w:ascii="Times New Roman" w:hAnsi="Times New Roman"/>
          <w:lang w:val="en-US" w:eastAsia="en-US"/>
        </w:rPr>
        <w:t>behavior in the Southern California Bight. Environ Biol Fish 70: 133-143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9. Ezcurra JM, Lowe CG, Mollet HF, Ferry LA, O'Sullivan JB (2012) Captive feeding and growth of young-of-the-year white sharks, </w:t>
      </w:r>
      <w:r>
        <w:rPr>
          <w:rFonts w:cs="Times New Roman" w:ascii="Times New Roman" w:hAnsi="Times New Roman"/>
          <w:i/>
          <w:lang w:val="en-US" w:eastAsia="en-US"/>
        </w:rPr>
        <w:t>Carcharodon carcharias</w:t>
      </w:r>
      <w:r>
        <w:rPr>
          <w:rFonts w:cs="Times New Roman" w:ascii="Times New Roman" w:hAnsi="Times New Roman"/>
          <w:lang w:val="en-US" w:eastAsia="en-US"/>
        </w:rPr>
        <w:t xml:space="preserve">, at the Monterey Bay Aquarium. </w:t>
      </w:r>
      <w:r>
        <w:rPr>
          <w:rFonts w:cs="Times New Roman" w:ascii="Times New Roman" w:hAnsi="Times New Roman"/>
        </w:rPr>
        <w:t>In: Domeier ML, editor. Global Perspectives on the Biology and Life History of the White Shark. Boca Raton: CRC Press. pp.</w:t>
      </w:r>
      <w:r>
        <w:rPr>
          <w:rFonts w:cs="Times New Roman" w:ascii="Times New Roman" w:hAnsi="Times New Roman"/>
          <w:lang w:val="en-US" w:eastAsia="en-US"/>
        </w:rPr>
        <w:t xml:space="preserve"> 3-15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0. </w:t>
      </w:r>
      <w:r>
        <w:rPr>
          <w:rFonts w:eastAsia="Times New Roman" w:cs="Times New Roman" w:ascii="Times New Roman" w:hAnsi="Times New Roman"/>
        </w:rPr>
        <w:t>Francis MP (1996) Observations on a pregnant white shark with a review of reproductive biology. In: Klimley AP, Ainley DG, editors.</w:t>
      </w:r>
      <w:r>
        <w:rPr>
          <w:rFonts w:eastAsia="Times New Roman" w:cs="Times New Roman" w:ascii="Times New Roman" w:hAnsi="Times New Roman"/>
          <w:i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Great White Sharks: The Biology of </w:t>
      </w:r>
      <w:r>
        <w:rPr>
          <w:rFonts w:eastAsia="Times New Roman" w:cs="Times New Roman" w:ascii="Times New Roman" w:hAnsi="Times New Roman"/>
          <w:i/>
        </w:rPr>
        <w:t>Carcharodon carcharias</w:t>
      </w:r>
      <w:r>
        <w:rPr>
          <w:rFonts w:eastAsia="Times New Roman" w:cs="Times New Roman" w:ascii="Times New Roman" w:hAnsi="Times New Roman"/>
        </w:rPr>
        <w:t>. San Diego: Academic Press. pp. 157-172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11. Bruce BD (1992) Preliminary observations on the biology of the white shark, </w:t>
      </w:r>
      <w:r>
        <w:rPr>
          <w:rFonts w:cs="Times New Roman" w:ascii="Times New Roman" w:hAnsi="Times New Roman"/>
          <w:i/>
          <w:lang w:val="en-US" w:eastAsia="en-US"/>
        </w:rPr>
        <w:t>Carcharodon carcharias</w:t>
      </w:r>
      <w:r>
        <w:rPr>
          <w:rFonts w:cs="Times New Roman" w:ascii="Times New Roman" w:hAnsi="Times New Roman"/>
          <w:lang w:val="en-US" w:eastAsia="en-US"/>
        </w:rPr>
        <w:t>, in South Australian waters. Aust J Mar Fresh Res 43: 1-11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12. Bruce BD, Bradford RW (2012) Habitat use and spatial dynamics of juvenile white sharks, </w:t>
      </w:r>
      <w:r>
        <w:rPr>
          <w:rFonts w:cs="Times New Roman" w:ascii="Times New Roman" w:hAnsi="Times New Roman"/>
          <w:i/>
        </w:rPr>
        <w:t>Carcharodon carcharias</w:t>
      </w:r>
      <w:r>
        <w:rPr>
          <w:rFonts w:cs="Times New Roman" w:ascii="Times New Roman" w:hAnsi="Times New Roman"/>
        </w:rPr>
        <w:t>, in Eastern Australia. In: Domeier ML, editor. Global Perspectives on the Biology and Life History of the White Shark. Boca Raton: CRC Press Boca Raton. pp. 225-253.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7:43:00Z</dcterms:created>
  <dc:creator>Heather Christiansen</dc:creator>
  <dc:description/>
  <cp:keywords/>
  <dc:language>en-US</dc:language>
  <cp:lastModifiedBy>Heather Christiansen</cp:lastModifiedBy>
  <dcterms:modified xsi:type="dcterms:W3CDTF">2014-03-28T17:43:00Z</dcterms:modified>
  <cp:revision>2</cp:revision>
  <dc:subject/>
  <dc:title/>
</cp:coreProperties>
</file>